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E645CA" w14:textId="434890E6" w:rsidR="008C4AF5" w:rsidRPr="001A38DF" w:rsidRDefault="001A38DF" w:rsidP="00B366F0">
      <w:bookmarkStart w:id="0" w:name="_GoBack"/>
      <w:bookmarkEnd w:id="0"/>
      <w:r w:rsidRPr="00B366F0">
        <w:t>Table</w:t>
      </w:r>
      <w:r w:rsidR="00344937">
        <w:t xml:space="preserve"> S</w:t>
      </w:r>
      <w:r w:rsidRPr="00B366F0">
        <w:t>2</w:t>
      </w:r>
      <w:r>
        <w:t>: List of primers used for qRT-PCR</w:t>
      </w:r>
      <w:r w:rsidR="008C4AF5">
        <w:fldChar w:fldCharType="begin"/>
      </w:r>
      <w:r w:rsidR="008C4AF5">
        <w:instrText xml:space="preserve"> LINK </w:instrText>
      </w:r>
      <w:r w:rsidR="00A70404">
        <w:instrText xml:space="preserve">Excel.Sheet.12 "F:\\Box Sync\\Mr.Bai-PhD\\WT_LL_AvrPiz-t\\MPP manuscript\\Table S1 and S2.xlsx" "Table 1-S2!R2C2:R16C5" </w:instrText>
      </w:r>
      <w:r w:rsidR="008C4AF5">
        <w:instrText xml:space="preserve">\a \f 4 \h </w:instrText>
      </w:r>
      <w:r w:rsidR="008C4AF5">
        <w:fldChar w:fldCharType="separate"/>
      </w:r>
    </w:p>
    <w:tbl>
      <w:tblPr>
        <w:tblW w:w="8240" w:type="dxa"/>
        <w:tblLook w:val="04A0" w:firstRow="1" w:lastRow="0" w:firstColumn="1" w:lastColumn="0" w:noHBand="0" w:noVBand="1"/>
      </w:tblPr>
      <w:tblGrid>
        <w:gridCol w:w="448"/>
        <w:gridCol w:w="2600"/>
        <w:gridCol w:w="2800"/>
        <w:gridCol w:w="2440"/>
      </w:tblGrid>
      <w:tr w:rsidR="008C4AF5" w:rsidRPr="008C4AF5" w14:paraId="22900E26" w14:textId="77777777" w:rsidTr="008C4AF5">
        <w:trPr>
          <w:trHeight w:val="225"/>
        </w:trPr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032D9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8C4AF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B67DA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8C4AF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Plasmid and gene ID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BF8CE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8C4AF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Primer Sequence 5'-3'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4ABCF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8C4AF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Purpose</w:t>
            </w:r>
          </w:p>
        </w:tc>
      </w:tr>
      <w:tr w:rsidR="008C4AF5" w:rsidRPr="008C4AF5" w14:paraId="1DE7AD26" w14:textId="77777777" w:rsidTr="008C4AF5">
        <w:trPr>
          <w:trHeight w:val="300"/>
        </w:trPr>
        <w:tc>
          <w:tcPr>
            <w:tcW w:w="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B9B81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8C4AF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5338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8C4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OsPAL</w:t>
            </w:r>
            <w:r w:rsidR="00A7040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4</w:t>
            </w:r>
            <w:r w:rsidRPr="008C4AF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(Os02g41680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5D64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8C4AF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CTACCCGCTGATGAAGAAGC</w:t>
            </w:r>
          </w:p>
        </w:tc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D9B33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8C4AF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 xml:space="preserve">qRT-PCR primer for </w:t>
            </w:r>
            <w:r w:rsidRPr="008C4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OsPAL</w:t>
            </w:r>
          </w:p>
        </w:tc>
      </w:tr>
      <w:tr w:rsidR="008C4AF5" w:rsidRPr="008C4AF5" w14:paraId="1FE5BB43" w14:textId="77777777" w:rsidTr="008C4AF5">
        <w:trPr>
          <w:trHeight w:val="225"/>
        </w:trPr>
        <w:tc>
          <w:tcPr>
            <w:tcW w:w="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A586E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F54B1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F740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8C4AF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GAACCTTGTTCAGCTCCTCG</w:t>
            </w: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A09C5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8C4AF5" w:rsidRPr="008C4AF5" w14:paraId="723A1F9E" w14:textId="77777777" w:rsidTr="008C4AF5">
        <w:trPr>
          <w:trHeight w:val="300"/>
        </w:trPr>
        <w:tc>
          <w:tcPr>
            <w:tcW w:w="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B402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8C4AF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2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932E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8C4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OsNAC4</w:t>
            </w:r>
            <w:r w:rsidRPr="008C4AF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(Os01g60020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3F7A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8C4AF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TCCTGCCACCATTCTGAGATG</w:t>
            </w:r>
          </w:p>
        </w:tc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5F738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8C4AF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 xml:space="preserve">qRT-PCR primer for </w:t>
            </w:r>
            <w:r w:rsidRPr="008C4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OsNAC4</w:t>
            </w:r>
          </w:p>
        </w:tc>
      </w:tr>
      <w:tr w:rsidR="008C4AF5" w:rsidRPr="008C4AF5" w14:paraId="15308CBA" w14:textId="77777777" w:rsidTr="008C4AF5">
        <w:trPr>
          <w:trHeight w:val="225"/>
        </w:trPr>
        <w:tc>
          <w:tcPr>
            <w:tcW w:w="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BEF67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C17C3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6969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8C4AF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TTGCAGAATCATGCTTGCCAG</w:t>
            </w: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0A542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8C4AF5" w:rsidRPr="008C4AF5" w14:paraId="748ED65B" w14:textId="77777777" w:rsidTr="008C4AF5">
        <w:trPr>
          <w:trHeight w:val="300"/>
        </w:trPr>
        <w:tc>
          <w:tcPr>
            <w:tcW w:w="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37472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8C4AF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2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E7B8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8C4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OsUBQ</w:t>
            </w:r>
            <w:r w:rsidRPr="008C4AF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( Os03g13170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616D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8C4AF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CGCAAGAAGAAGTGTCA</w:t>
            </w:r>
          </w:p>
        </w:tc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A6C71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8C4AF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qRT-PCR primer for rice ubiquitin</w:t>
            </w:r>
          </w:p>
        </w:tc>
      </w:tr>
      <w:tr w:rsidR="008C4AF5" w:rsidRPr="008C4AF5" w14:paraId="678EEF62" w14:textId="77777777" w:rsidTr="008C4AF5">
        <w:trPr>
          <w:trHeight w:val="225"/>
        </w:trPr>
        <w:tc>
          <w:tcPr>
            <w:tcW w:w="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260D0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8D9DE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C602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8C4AF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GGGAGATAACAACGGAAGCA</w:t>
            </w: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B0296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8C4AF5" w:rsidRPr="008C4AF5" w14:paraId="511EB556" w14:textId="77777777" w:rsidTr="008C4AF5">
        <w:trPr>
          <w:trHeight w:val="300"/>
        </w:trPr>
        <w:tc>
          <w:tcPr>
            <w:tcW w:w="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279F6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8C4AF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2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B9C5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8C4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 xml:space="preserve">OsAPIP10 </w:t>
            </w:r>
            <w:r w:rsidRPr="008C4AF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(Os02g09060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8785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8C4AF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GGGAACAAGCTGCCATTAGA</w:t>
            </w:r>
          </w:p>
        </w:tc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7C1B2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8C4AF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 xml:space="preserve">qRT-PCR primer for </w:t>
            </w:r>
            <w:r w:rsidRPr="008C4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OsAPIP10</w:t>
            </w:r>
          </w:p>
        </w:tc>
      </w:tr>
      <w:tr w:rsidR="008C4AF5" w:rsidRPr="008C4AF5" w14:paraId="2F2D1A89" w14:textId="77777777" w:rsidTr="008C4AF5">
        <w:trPr>
          <w:trHeight w:val="225"/>
        </w:trPr>
        <w:tc>
          <w:tcPr>
            <w:tcW w:w="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F7ED5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17C02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2F45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8C4AF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CTTCTGCCACGGTATTTTGG</w:t>
            </w: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53C0A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8C4AF5" w:rsidRPr="008C4AF5" w14:paraId="06DEC394" w14:textId="77777777" w:rsidTr="008C4AF5">
        <w:trPr>
          <w:trHeight w:val="225"/>
        </w:trPr>
        <w:tc>
          <w:tcPr>
            <w:tcW w:w="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B782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8C4AF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2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E9D8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8C4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 xml:space="preserve">TAP </w:t>
            </w:r>
            <w:r w:rsidRPr="008C4AF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tag (AY436345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C16F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8C4AF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CCTCCATCTCCCAAACCT</w:t>
            </w:r>
          </w:p>
        </w:tc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BA17B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8C4AF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 xml:space="preserve">qRT-PCR primer for </w:t>
            </w:r>
            <w:r w:rsidRPr="008C4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TAP</w:t>
            </w:r>
            <w:r w:rsidRPr="008C4AF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 xml:space="preserve"> tag</w:t>
            </w:r>
          </w:p>
        </w:tc>
      </w:tr>
      <w:tr w:rsidR="008C4AF5" w:rsidRPr="008C4AF5" w14:paraId="3F5E2E3C" w14:textId="77777777" w:rsidTr="008C4AF5">
        <w:trPr>
          <w:trHeight w:val="225"/>
        </w:trPr>
        <w:tc>
          <w:tcPr>
            <w:tcW w:w="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1BAB7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4CFED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A1F2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8C4AF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GCTCTTCCATCTGCTGCTCT</w:t>
            </w: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69BA7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8C4AF5" w:rsidRPr="008C4AF5" w14:paraId="3002F6F3" w14:textId="77777777" w:rsidTr="008C4AF5">
        <w:trPr>
          <w:trHeight w:val="300"/>
        </w:trPr>
        <w:tc>
          <w:tcPr>
            <w:tcW w:w="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08219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8C4AF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2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CBCD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8C4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 xml:space="preserve">MoPot2 </w:t>
            </w:r>
            <w:r w:rsidRPr="008C4AF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(MGG_13294.6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65B2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8C4AF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ACGACCCGTCTTTACTTATTTGG</w:t>
            </w:r>
          </w:p>
        </w:tc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8188F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8C4AF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 xml:space="preserve">qRT-PCR primer for </w:t>
            </w:r>
            <w:r w:rsidRPr="008C4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MoPot2</w:t>
            </w:r>
          </w:p>
        </w:tc>
      </w:tr>
      <w:tr w:rsidR="008C4AF5" w:rsidRPr="008C4AF5" w14:paraId="386AADF2" w14:textId="77777777" w:rsidTr="008C4AF5">
        <w:trPr>
          <w:trHeight w:val="225"/>
        </w:trPr>
        <w:tc>
          <w:tcPr>
            <w:tcW w:w="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88950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8B561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12B1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8C4AF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AAGTAGCGTTGGTTTTGTTGGAT</w:t>
            </w: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102F1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8C4AF5" w:rsidRPr="008C4AF5" w14:paraId="544602C7" w14:textId="77777777" w:rsidTr="008C4AF5">
        <w:trPr>
          <w:trHeight w:val="300"/>
        </w:trPr>
        <w:tc>
          <w:tcPr>
            <w:tcW w:w="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9FE0F2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8C4AF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2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85A16B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8C4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MoAvrPiz-t</w:t>
            </w:r>
            <w:r w:rsidRPr="008C4AF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(MGG_18041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694E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8C4AF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AGACACTGGGGCACGATAAG</w:t>
            </w:r>
          </w:p>
        </w:tc>
        <w:tc>
          <w:tcPr>
            <w:tcW w:w="2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6A8A3D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8C4AF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 xml:space="preserve">qRT-PCR primer for </w:t>
            </w:r>
            <w:r w:rsidRPr="008C4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MoAvrPiz-t</w:t>
            </w:r>
          </w:p>
        </w:tc>
      </w:tr>
      <w:tr w:rsidR="008C4AF5" w:rsidRPr="008C4AF5" w14:paraId="55FDA77E" w14:textId="77777777" w:rsidTr="008C4AF5">
        <w:trPr>
          <w:trHeight w:val="225"/>
        </w:trPr>
        <w:tc>
          <w:tcPr>
            <w:tcW w:w="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E5641D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3E5B84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9AC86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8C4AF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CCGGAGGAGAGAACATCAG</w:t>
            </w:r>
          </w:p>
        </w:tc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6C54CB" w14:textId="77777777" w:rsidR="008C4AF5" w:rsidRPr="008C4AF5" w:rsidRDefault="008C4AF5" w:rsidP="008C4AF5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</w:tbl>
    <w:p w14:paraId="7F0F6C01" w14:textId="03562AF3" w:rsidR="0012278E" w:rsidRPr="00B366F0" w:rsidRDefault="008C4AF5" w:rsidP="00B366F0">
      <w:r>
        <w:fldChar w:fldCharType="end"/>
      </w:r>
    </w:p>
    <w:sectPr w:rsidR="0012278E" w:rsidRPr="00B366F0" w:rsidSect="002C62B5">
      <w:pgSz w:w="12240" w:h="15840" w:code="1"/>
      <w:pgMar w:top="1440" w:right="1440" w:bottom="1872" w:left="2160" w:header="720" w:footer="158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596C4D" w14:textId="77777777" w:rsidR="00D33B61" w:rsidRDefault="00D33B61" w:rsidP="005B4523">
      <w:pPr>
        <w:spacing w:line="240" w:lineRule="auto"/>
      </w:pPr>
      <w:r>
        <w:separator/>
      </w:r>
    </w:p>
  </w:endnote>
  <w:endnote w:type="continuationSeparator" w:id="0">
    <w:p w14:paraId="6594ECC7" w14:textId="77777777" w:rsidR="00D33B61" w:rsidRDefault="00D33B61" w:rsidP="005B45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64D58C" w14:textId="77777777" w:rsidR="00D33B61" w:rsidRDefault="00D33B61" w:rsidP="005B4523">
      <w:pPr>
        <w:spacing w:line="240" w:lineRule="auto"/>
      </w:pPr>
      <w:r>
        <w:separator/>
      </w:r>
    </w:p>
  </w:footnote>
  <w:footnote w:type="continuationSeparator" w:id="0">
    <w:p w14:paraId="7C3C325F" w14:textId="77777777" w:rsidR="00D33B61" w:rsidRDefault="00D33B61" w:rsidP="005B452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141BC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2AE266D9"/>
    <w:multiLevelType w:val="multilevel"/>
    <w:tmpl w:val="E79A89D2"/>
    <w:lvl w:ilvl="0">
      <w:start w:val="1"/>
      <w:numFmt w:val="decimal"/>
      <w:lvlText w:val="Chapter %1:"/>
      <w:lvlJc w:val="center"/>
      <w:pPr>
        <w:ind w:left="0" w:firstLine="72"/>
      </w:pPr>
      <w:rPr>
        <w:rFonts w:ascii="Times New Roman" w:hAnsi="Times New Roman" w:hint="default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eastAsia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eastAsia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eastAsia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eastAsia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eastAsia"/>
      </w:rPr>
    </w:lvl>
  </w:abstractNum>
  <w:abstractNum w:abstractNumId="2" w15:restartNumberingAfterBreak="0">
    <w:nsid w:val="64D03D0F"/>
    <w:multiLevelType w:val="multilevel"/>
    <w:tmpl w:val="3510123C"/>
    <w:lvl w:ilvl="0">
      <w:start w:val="1"/>
      <w:numFmt w:val="decimal"/>
      <w:pStyle w:val="Heading1"/>
      <w:lvlText w:val="Chapter %1:"/>
      <w:lvlJc w:val="center"/>
      <w:pPr>
        <w:ind w:left="0" w:firstLine="72"/>
      </w:pPr>
      <w:rPr>
        <w:rFonts w:ascii="Times New Roman" w:hAnsi="Times New Roman" w:hint="default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eastAsia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eastAsia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eastAsia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eastAsia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eastAsia"/>
      </w:rPr>
    </w:lvl>
  </w:abstractNum>
  <w:abstractNum w:abstractNumId="3" w15:restartNumberingAfterBreak="0">
    <w:nsid w:val="78F80F56"/>
    <w:multiLevelType w:val="hybridMultilevel"/>
    <w:tmpl w:val="98AA1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attachedTemplate r:id="rId1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KwNDYyNDUyNjcxNDNU0lEKTi0uzszPAykwMa8FAMv67h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Plant Path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2xfze0sp95tt7e5axeva25tv99e9dvpseas&quot;&gt;My EndNote Library&lt;record-ids&gt;&lt;item&gt;128&lt;/item&gt;&lt;item&gt;154&lt;/item&gt;&lt;item&gt;156&lt;/item&gt;&lt;item&gt;196&lt;/item&gt;&lt;item&gt;229&lt;/item&gt;&lt;item&gt;522&lt;/item&gt;&lt;item&gt;563&lt;/item&gt;&lt;item&gt;565&lt;/item&gt;&lt;item&gt;656&lt;/item&gt;&lt;item&gt;657&lt;/item&gt;&lt;item&gt;659&lt;/item&gt;&lt;item&gt;660&lt;/item&gt;&lt;item&gt;661&lt;/item&gt;&lt;item&gt;664&lt;/item&gt;&lt;item&gt;665&lt;/item&gt;&lt;item&gt;666&lt;/item&gt;&lt;item&gt;667&lt;/item&gt;&lt;item&gt;668&lt;/item&gt;&lt;item&gt;669&lt;/item&gt;&lt;item&gt;670&lt;/item&gt;&lt;item&gt;671&lt;/item&gt;&lt;item&gt;672&lt;/item&gt;&lt;item&gt;673&lt;/item&gt;&lt;item&gt;674&lt;/item&gt;&lt;item&gt;675&lt;/item&gt;&lt;item&gt;676&lt;/item&gt;&lt;item&gt;677&lt;/item&gt;&lt;item&gt;678&lt;/item&gt;&lt;item&gt;679&lt;/item&gt;&lt;item&gt;680&lt;/item&gt;&lt;item&gt;681&lt;/item&gt;&lt;item&gt;682&lt;/item&gt;&lt;item&gt;683&lt;/item&gt;&lt;item&gt;684&lt;/item&gt;&lt;item&gt;685&lt;/item&gt;&lt;item&gt;686&lt;/item&gt;&lt;item&gt;687&lt;/item&gt;&lt;item&gt;688&lt;/item&gt;&lt;item&gt;689&lt;/item&gt;&lt;item&gt;690&lt;/item&gt;&lt;item&gt;691&lt;/item&gt;&lt;item&gt;692&lt;/item&gt;&lt;item&gt;693&lt;/item&gt;&lt;item&gt;694&lt;/item&gt;&lt;item&gt;695&lt;/item&gt;&lt;item&gt;853&lt;/item&gt;&lt;/record-ids&gt;&lt;/item&gt;&lt;/Libraries&gt;"/>
  </w:docVars>
  <w:rsids>
    <w:rsidRoot w:val="009B00FD"/>
    <w:rsid w:val="00000A7E"/>
    <w:rsid w:val="000011DD"/>
    <w:rsid w:val="00001A4C"/>
    <w:rsid w:val="00002D0D"/>
    <w:rsid w:val="00005B81"/>
    <w:rsid w:val="0000633A"/>
    <w:rsid w:val="000170B4"/>
    <w:rsid w:val="000239DF"/>
    <w:rsid w:val="00024266"/>
    <w:rsid w:val="00026CFE"/>
    <w:rsid w:val="000328AD"/>
    <w:rsid w:val="00034321"/>
    <w:rsid w:val="00034736"/>
    <w:rsid w:val="0003772F"/>
    <w:rsid w:val="000378D2"/>
    <w:rsid w:val="00040331"/>
    <w:rsid w:val="00044297"/>
    <w:rsid w:val="000466F2"/>
    <w:rsid w:val="00050115"/>
    <w:rsid w:val="000511DE"/>
    <w:rsid w:val="0005124F"/>
    <w:rsid w:val="000517D7"/>
    <w:rsid w:val="00052178"/>
    <w:rsid w:val="00056ACE"/>
    <w:rsid w:val="00057D51"/>
    <w:rsid w:val="0006171F"/>
    <w:rsid w:val="00064461"/>
    <w:rsid w:val="00064CCC"/>
    <w:rsid w:val="000650AF"/>
    <w:rsid w:val="00066C9A"/>
    <w:rsid w:val="0007065F"/>
    <w:rsid w:val="00070ECB"/>
    <w:rsid w:val="00080E8C"/>
    <w:rsid w:val="00082FB6"/>
    <w:rsid w:val="00086FE6"/>
    <w:rsid w:val="000903FA"/>
    <w:rsid w:val="00090C6C"/>
    <w:rsid w:val="0009560C"/>
    <w:rsid w:val="000A0163"/>
    <w:rsid w:val="000A42B5"/>
    <w:rsid w:val="000A4E53"/>
    <w:rsid w:val="000A5661"/>
    <w:rsid w:val="000A6444"/>
    <w:rsid w:val="000B0A02"/>
    <w:rsid w:val="000B754C"/>
    <w:rsid w:val="000C043C"/>
    <w:rsid w:val="000C1D16"/>
    <w:rsid w:val="000C32C6"/>
    <w:rsid w:val="000D3414"/>
    <w:rsid w:val="000D760A"/>
    <w:rsid w:val="000D7B99"/>
    <w:rsid w:val="000E40B6"/>
    <w:rsid w:val="000E6339"/>
    <w:rsid w:val="000E7BD3"/>
    <w:rsid w:val="000F16AC"/>
    <w:rsid w:val="000F17C6"/>
    <w:rsid w:val="000F536D"/>
    <w:rsid w:val="001005B1"/>
    <w:rsid w:val="00100ED7"/>
    <w:rsid w:val="0010702C"/>
    <w:rsid w:val="0010743D"/>
    <w:rsid w:val="00110AC6"/>
    <w:rsid w:val="001216E7"/>
    <w:rsid w:val="00122702"/>
    <w:rsid w:val="0012278E"/>
    <w:rsid w:val="0012433E"/>
    <w:rsid w:val="00130280"/>
    <w:rsid w:val="00132426"/>
    <w:rsid w:val="0013407D"/>
    <w:rsid w:val="0013747F"/>
    <w:rsid w:val="00144F21"/>
    <w:rsid w:val="00147BF0"/>
    <w:rsid w:val="001514F0"/>
    <w:rsid w:val="001522F9"/>
    <w:rsid w:val="00152E46"/>
    <w:rsid w:val="0015352F"/>
    <w:rsid w:val="00156966"/>
    <w:rsid w:val="00160CFA"/>
    <w:rsid w:val="0016131A"/>
    <w:rsid w:val="00161948"/>
    <w:rsid w:val="001623C8"/>
    <w:rsid w:val="00162CA7"/>
    <w:rsid w:val="00163208"/>
    <w:rsid w:val="001655BA"/>
    <w:rsid w:val="00165EE2"/>
    <w:rsid w:val="00173B41"/>
    <w:rsid w:val="00175D9E"/>
    <w:rsid w:val="00176F7D"/>
    <w:rsid w:val="00180CA2"/>
    <w:rsid w:val="0018188A"/>
    <w:rsid w:val="0018310E"/>
    <w:rsid w:val="00192B19"/>
    <w:rsid w:val="0019307C"/>
    <w:rsid w:val="001A0B41"/>
    <w:rsid w:val="001A33CC"/>
    <w:rsid w:val="001A38DF"/>
    <w:rsid w:val="001A4397"/>
    <w:rsid w:val="001A53B9"/>
    <w:rsid w:val="001A54C1"/>
    <w:rsid w:val="001A5C47"/>
    <w:rsid w:val="001B1203"/>
    <w:rsid w:val="001B41A7"/>
    <w:rsid w:val="001B426C"/>
    <w:rsid w:val="001B4729"/>
    <w:rsid w:val="001B54D2"/>
    <w:rsid w:val="001C06FA"/>
    <w:rsid w:val="001C4F77"/>
    <w:rsid w:val="001C60ED"/>
    <w:rsid w:val="001D371F"/>
    <w:rsid w:val="001D3983"/>
    <w:rsid w:val="001D42BE"/>
    <w:rsid w:val="001D5B62"/>
    <w:rsid w:val="001E097F"/>
    <w:rsid w:val="001E64CF"/>
    <w:rsid w:val="001E7A90"/>
    <w:rsid w:val="001E7B74"/>
    <w:rsid w:val="001F0D5E"/>
    <w:rsid w:val="001F16CB"/>
    <w:rsid w:val="00202E32"/>
    <w:rsid w:val="002040D4"/>
    <w:rsid w:val="0021033E"/>
    <w:rsid w:val="00211B43"/>
    <w:rsid w:val="00212A0D"/>
    <w:rsid w:val="00214B1E"/>
    <w:rsid w:val="002342EA"/>
    <w:rsid w:val="002424ED"/>
    <w:rsid w:val="00243681"/>
    <w:rsid w:val="002458A1"/>
    <w:rsid w:val="00247FE9"/>
    <w:rsid w:val="0025242E"/>
    <w:rsid w:val="00252B48"/>
    <w:rsid w:val="002558B5"/>
    <w:rsid w:val="00257492"/>
    <w:rsid w:val="00257F3E"/>
    <w:rsid w:val="00267327"/>
    <w:rsid w:val="00277F7E"/>
    <w:rsid w:val="00280C6A"/>
    <w:rsid w:val="0028566C"/>
    <w:rsid w:val="00285A1C"/>
    <w:rsid w:val="0028731F"/>
    <w:rsid w:val="00290520"/>
    <w:rsid w:val="00291D10"/>
    <w:rsid w:val="002926AC"/>
    <w:rsid w:val="00295A00"/>
    <w:rsid w:val="002B04D4"/>
    <w:rsid w:val="002C225A"/>
    <w:rsid w:val="002C2A94"/>
    <w:rsid w:val="002C4A9A"/>
    <w:rsid w:val="002C5602"/>
    <w:rsid w:val="002C62B5"/>
    <w:rsid w:val="002D04D1"/>
    <w:rsid w:val="002D685C"/>
    <w:rsid w:val="002D6B0C"/>
    <w:rsid w:val="002F0315"/>
    <w:rsid w:val="0030063C"/>
    <w:rsid w:val="00300F55"/>
    <w:rsid w:val="00305C5E"/>
    <w:rsid w:val="003074FF"/>
    <w:rsid w:val="003108B1"/>
    <w:rsid w:val="00311194"/>
    <w:rsid w:val="003115A9"/>
    <w:rsid w:val="00312D81"/>
    <w:rsid w:val="0031628B"/>
    <w:rsid w:val="00317297"/>
    <w:rsid w:val="003209E0"/>
    <w:rsid w:val="00325130"/>
    <w:rsid w:val="00331DF8"/>
    <w:rsid w:val="0033318D"/>
    <w:rsid w:val="00336DE1"/>
    <w:rsid w:val="003401C3"/>
    <w:rsid w:val="00341E03"/>
    <w:rsid w:val="00343585"/>
    <w:rsid w:val="00343ABE"/>
    <w:rsid w:val="00344937"/>
    <w:rsid w:val="00346A70"/>
    <w:rsid w:val="003474A5"/>
    <w:rsid w:val="00352AA0"/>
    <w:rsid w:val="003530A2"/>
    <w:rsid w:val="00353EB2"/>
    <w:rsid w:val="00354847"/>
    <w:rsid w:val="00356001"/>
    <w:rsid w:val="00361D3C"/>
    <w:rsid w:val="00362BD6"/>
    <w:rsid w:val="00371FD4"/>
    <w:rsid w:val="00372E7C"/>
    <w:rsid w:val="00373AC1"/>
    <w:rsid w:val="00376353"/>
    <w:rsid w:val="003803D1"/>
    <w:rsid w:val="00382EC2"/>
    <w:rsid w:val="0038354E"/>
    <w:rsid w:val="003835D3"/>
    <w:rsid w:val="003838B0"/>
    <w:rsid w:val="0038413D"/>
    <w:rsid w:val="00386D08"/>
    <w:rsid w:val="00390067"/>
    <w:rsid w:val="003900E4"/>
    <w:rsid w:val="003A1C97"/>
    <w:rsid w:val="003A4FDF"/>
    <w:rsid w:val="003A52E1"/>
    <w:rsid w:val="003B0568"/>
    <w:rsid w:val="003B1BCF"/>
    <w:rsid w:val="003B36C6"/>
    <w:rsid w:val="003B71D6"/>
    <w:rsid w:val="003C10E6"/>
    <w:rsid w:val="003C4CA3"/>
    <w:rsid w:val="003C53A6"/>
    <w:rsid w:val="003C6264"/>
    <w:rsid w:val="003C7A1D"/>
    <w:rsid w:val="003D721C"/>
    <w:rsid w:val="003D7D50"/>
    <w:rsid w:val="003E0B1B"/>
    <w:rsid w:val="003E3647"/>
    <w:rsid w:val="003E6127"/>
    <w:rsid w:val="003E7CF2"/>
    <w:rsid w:val="003E7DE4"/>
    <w:rsid w:val="003F1004"/>
    <w:rsid w:val="003F3525"/>
    <w:rsid w:val="003F627C"/>
    <w:rsid w:val="003F69D7"/>
    <w:rsid w:val="003F6B13"/>
    <w:rsid w:val="004005D2"/>
    <w:rsid w:val="00402C42"/>
    <w:rsid w:val="0040309C"/>
    <w:rsid w:val="00411DF7"/>
    <w:rsid w:val="00412ABC"/>
    <w:rsid w:val="004140C2"/>
    <w:rsid w:val="0041421E"/>
    <w:rsid w:val="00416CD2"/>
    <w:rsid w:val="00416E40"/>
    <w:rsid w:val="00421413"/>
    <w:rsid w:val="00425318"/>
    <w:rsid w:val="00427064"/>
    <w:rsid w:val="00434AA9"/>
    <w:rsid w:val="004376F9"/>
    <w:rsid w:val="00437C3E"/>
    <w:rsid w:val="00440A4D"/>
    <w:rsid w:val="0044183B"/>
    <w:rsid w:val="00443826"/>
    <w:rsid w:val="00452724"/>
    <w:rsid w:val="00454BCC"/>
    <w:rsid w:val="004620D9"/>
    <w:rsid w:val="004626CA"/>
    <w:rsid w:val="00462743"/>
    <w:rsid w:val="00462FBE"/>
    <w:rsid w:val="0046652D"/>
    <w:rsid w:val="00470537"/>
    <w:rsid w:val="0047399E"/>
    <w:rsid w:val="00474F68"/>
    <w:rsid w:val="004750DA"/>
    <w:rsid w:val="00475B02"/>
    <w:rsid w:val="00492312"/>
    <w:rsid w:val="004A2881"/>
    <w:rsid w:val="004A3484"/>
    <w:rsid w:val="004A3CBE"/>
    <w:rsid w:val="004A3F5B"/>
    <w:rsid w:val="004A44B8"/>
    <w:rsid w:val="004A555E"/>
    <w:rsid w:val="004A770C"/>
    <w:rsid w:val="004B3611"/>
    <w:rsid w:val="004C58B6"/>
    <w:rsid w:val="004C621D"/>
    <w:rsid w:val="004C6A65"/>
    <w:rsid w:val="004D19A7"/>
    <w:rsid w:val="004D29DC"/>
    <w:rsid w:val="004D2EAB"/>
    <w:rsid w:val="004D4AA0"/>
    <w:rsid w:val="004E696E"/>
    <w:rsid w:val="004E7BDB"/>
    <w:rsid w:val="004F3BE9"/>
    <w:rsid w:val="004F4CC6"/>
    <w:rsid w:val="004F5D4B"/>
    <w:rsid w:val="00500E8A"/>
    <w:rsid w:val="00502CE6"/>
    <w:rsid w:val="005040BB"/>
    <w:rsid w:val="0052484A"/>
    <w:rsid w:val="005331EB"/>
    <w:rsid w:val="0053341A"/>
    <w:rsid w:val="005416A3"/>
    <w:rsid w:val="00546217"/>
    <w:rsid w:val="00547524"/>
    <w:rsid w:val="00547F12"/>
    <w:rsid w:val="00550926"/>
    <w:rsid w:val="0055157C"/>
    <w:rsid w:val="00551A4A"/>
    <w:rsid w:val="00552DE7"/>
    <w:rsid w:val="00554BD8"/>
    <w:rsid w:val="00574444"/>
    <w:rsid w:val="005866B2"/>
    <w:rsid w:val="005875B1"/>
    <w:rsid w:val="0059155B"/>
    <w:rsid w:val="00592DBD"/>
    <w:rsid w:val="005A1ED0"/>
    <w:rsid w:val="005A3482"/>
    <w:rsid w:val="005A49A7"/>
    <w:rsid w:val="005A53FE"/>
    <w:rsid w:val="005A697B"/>
    <w:rsid w:val="005A743C"/>
    <w:rsid w:val="005B01F8"/>
    <w:rsid w:val="005B4523"/>
    <w:rsid w:val="005B5D3F"/>
    <w:rsid w:val="005B6537"/>
    <w:rsid w:val="005B6697"/>
    <w:rsid w:val="005C0E84"/>
    <w:rsid w:val="005C1F56"/>
    <w:rsid w:val="005C3BC7"/>
    <w:rsid w:val="005C6FEC"/>
    <w:rsid w:val="005C74FF"/>
    <w:rsid w:val="005D22C9"/>
    <w:rsid w:val="005D483F"/>
    <w:rsid w:val="005E13B4"/>
    <w:rsid w:val="005E4E64"/>
    <w:rsid w:val="005E4F4E"/>
    <w:rsid w:val="005E65F5"/>
    <w:rsid w:val="005E7CB1"/>
    <w:rsid w:val="005F13B3"/>
    <w:rsid w:val="005F19DF"/>
    <w:rsid w:val="005F3C9E"/>
    <w:rsid w:val="0060410D"/>
    <w:rsid w:val="006158BF"/>
    <w:rsid w:val="00617F13"/>
    <w:rsid w:val="006200E6"/>
    <w:rsid w:val="00622724"/>
    <w:rsid w:val="0062642A"/>
    <w:rsid w:val="006313DC"/>
    <w:rsid w:val="00631A48"/>
    <w:rsid w:val="006321FD"/>
    <w:rsid w:val="00632277"/>
    <w:rsid w:val="00632F2F"/>
    <w:rsid w:val="0063338D"/>
    <w:rsid w:val="006452FC"/>
    <w:rsid w:val="0065561C"/>
    <w:rsid w:val="006643F8"/>
    <w:rsid w:val="00665B43"/>
    <w:rsid w:val="0067122C"/>
    <w:rsid w:val="00674095"/>
    <w:rsid w:val="006829B5"/>
    <w:rsid w:val="00693E98"/>
    <w:rsid w:val="006979E1"/>
    <w:rsid w:val="006A0F50"/>
    <w:rsid w:val="006A1CE7"/>
    <w:rsid w:val="006A5571"/>
    <w:rsid w:val="006A60AE"/>
    <w:rsid w:val="006A7706"/>
    <w:rsid w:val="006B32C5"/>
    <w:rsid w:val="006B4F5F"/>
    <w:rsid w:val="006B513B"/>
    <w:rsid w:val="006C1BF7"/>
    <w:rsid w:val="006C204A"/>
    <w:rsid w:val="006C7AC7"/>
    <w:rsid w:val="006D4BDA"/>
    <w:rsid w:val="006D691A"/>
    <w:rsid w:val="006E49EE"/>
    <w:rsid w:val="006E64FA"/>
    <w:rsid w:val="006E74CA"/>
    <w:rsid w:val="006F043C"/>
    <w:rsid w:val="006F0A80"/>
    <w:rsid w:val="006F3531"/>
    <w:rsid w:val="00704527"/>
    <w:rsid w:val="00705A50"/>
    <w:rsid w:val="007078A0"/>
    <w:rsid w:val="00710E99"/>
    <w:rsid w:val="00712BC2"/>
    <w:rsid w:val="0071729A"/>
    <w:rsid w:val="0072245A"/>
    <w:rsid w:val="00723765"/>
    <w:rsid w:val="00727965"/>
    <w:rsid w:val="00732F01"/>
    <w:rsid w:val="0073681F"/>
    <w:rsid w:val="00752F8B"/>
    <w:rsid w:val="00757862"/>
    <w:rsid w:val="007578F8"/>
    <w:rsid w:val="007639BC"/>
    <w:rsid w:val="007668B1"/>
    <w:rsid w:val="00775668"/>
    <w:rsid w:val="0077583E"/>
    <w:rsid w:val="00777887"/>
    <w:rsid w:val="007803B9"/>
    <w:rsid w:val="007866D9"/>
    <w:rsid w:val="00792260"/>
    <w:rsid w:val="0079337E"/>
    <w:rsid w:val="00793F95"/>
    <w:rsid w:val="007A15DF"/>
    <w:rsid w:val="007A4CDA"/>
    <w:rsid w:val="007A527A"/>
    <w:rsid w:val="007B1F9B"/>
    <w:rsid w:val="007B54BC"/>
    <w:rsid w:val="007B5665"/>
    <w:rsid w:val="007C1E14"/>
    <w:rsid w:val="007C42B2"/>
    <w:rsid w:val="007D2175"/>
    <w:rsid w:val="007D52AB"/>
    <w:rsid w:val="007D7739"/>
    <w:rsid w:val="007E26BA"/>
    <w:rsid w:val="007E2FD7"/>
    <w:rsid w:val="007E58AE"/>
    <w:rsid w:val="007E6A4A"/>
    <w:rsid w:val="007E7A03"/>
    <w:rsid w:val="007F2C42"/>
    <w:rsid w:val="007F2CBE"/>
    <w:rsid w:val="007F5A13"/>
    <w:rsid w:val="007F6B5C"/>
    <w:rsid w:val="007F744D"/>
    <w:rsid w:val="007F7491"/>
    <w:rsid w:val="00807E54"/>
    <w:rsid w:val="00810D9A"/>
    <w:rsid w:val="00810E36"/>
    <w:rsid w:val="008221CC"/>
    <w:rsid w:val="00826263"/>
    <w:rsid w:val="00834E91"/>
    <w:rsid w:val="0083787E"/>
    <w:rsid w:val="00840921"/>
    <w:rsid w:val="00844172"/>
    <w:rsid w:val="0084788B"/>
    <w:rsid w:val="00851D0E"/>
    <w:rsid w:val="0085294C"/>
    <w:rsid w:val="008563FF"/>
    <w:rsid w:val="00857528"/>
    <w:rsid w:val="00857EC9"/>
    <w:rsid w:val="00857F6F"/>
    <w:rsid w:val="00860D0F"/>
    <w:rsid w:val="00862B7C"/>
    <w:rsid w:val="00864016"/>
    <w:rsid w:val="00870573"/>
    <w:rsid w:val="0087079D"/>
    <w:rsid w:val="008714EF"/>
    <w:rsid w:val="00877EA1"/>
    <w:rsid w:val="0088320A"/>
    <w:rsid w:val="00886226"/>
    <w:rsid w:val="008864CE"/>
    <w:rsid w:val="008A34E5"/>
    <w:rsid w:val="008A3DE8"/>
    <w:rsid w:val="008A48E9"/>
    <w:rsid w:val="008A5640"/>
    <w:rsid w:val="008A6B3E"/>
    <w:rsid w:val="008B1300"/>
    <w:rsid w:val="008B201F"/>
    <w:rsid w:val="008B3A44"/>
    <w:rsid w:val="008B49A1"/>
    <w:rsid w:val="008B4FAF"/>
    <w:rsid w:val="008B6534"/>
    <w:rsid w:val="008C047F"/>
    <w:rsid w:val="008C4586"/>
    <w:rsid w:val="008C4AF5"/>
    <w:rsid w:val="008D2F07"/>
    <w:rsid w:val="008D4143"/>
    <w:rsid w:val="008D66FB"/>
    <w:rsid w:val="008D707F"/>
    <w:rsid w:val="008E3612"/>
    <w:rsid w:val="008E3C05"/>
    <w:rsid w:val="008E5C89"/>
    <w:rsid w:val="008E6A5A"/>
    <w:rsid w:val="008F0F66"/>
    <w:rsid w:val="008F1D73"/>
    <w:rsid w:val="00902AEF"/>
    <w:rsid w:val="00903F9F"/>
    <w:rsid w:val="00906143"/>
    <w:rsid w:val="009134FF"/>
    <w:rsid w:val="00913B2B"/>
    <w:rsid w:val="009144A5"/>
    <w:rsid w:val="00917F8D"/>
    <w:rsid w:val="00920525"/>
    <w:rsid w:val="00925E29"/>
    <w:rsid w:val="0093214B"/>
    <w:rsid w:val="00932B32"/>
    <w:rsid w:val="00932DE0"/>
    <w:rsid w:val="0093725C"/>
    <w:rsid w:val="009413CB"/>
    <w:rsid w:val="00944167"/>
    <w:rsid w:val="00947C05"/>
    <w:rsid w:val="0095472C"/>
    <w:rsid w:val="00955EE6"/>
    <w:rsid w:val="00956D1B"/>
    <w:rsid w:val="00960660"/>
    <w:rsid w:val="00961CF6"/>
    <w:rsid w:val="00962EAB"/>
    <w:rsid w:val="00970BD4"/>
    <w:rsid w:val="009722C3"/>
    <w:rsid w:val="00975C75"/>
    <w:rsid w:val="00983AB3"/>
    <w:rsid w:val="00984E1D"/>
    <w:rsid w:val="00985809"/>
    <w:rsid w:val="0099045F"/>
    <w:rsid w:val="009972CD"/>
    <w:rsid w:val="009A3D74"/>
    <w:rsid w:val="009A5D20"/>
    <w:rsid w:val="009B00FD"/>
    <w:rsid w:val="009B1562"/>
    <w:rsid w:val="009B35D5"/>
    <w:rsid w:val="009C0093"/>
    <w:rsid w:val="009C5623"/>
    <w:rsid w:val="009C5A12"/>
    <w:rsid w:val="009D05ED"/>
    <w:rsid w:val="009D089F"/>
    <w:rsid w:val="009D3FDF"/>
    <w:rsid w:val="009E149C"/>
    <w:rsid w:val="009E2A82"/>
    <w:rsid w:val="009E3E36"/>
    <w:rsid w:val="009E4A38"/>
    <w:rsid w:val="009E4D90"/>
    <w:rsid w:val="009E4F0D"/>
    <w:rsid w:val="009F38BA"/>
    <w:rsid w:val="009F520E"/>
    <w:rsid w:val="009F5645"/>
    <w:rsid w:val="00A03DCC"/>
    <w:rsid w:val="00A123A9"/>
    <w:rsid w:val="00A123F7"/>
    <w:rsid w:val="00A12968"/>
    <w:rsid w:val="00A12CEC"/>
    <w:rsid w:val="00A15D71"/>
    <w:rsid w:val="00A16702"/>
    <w:rsid w:val="00A16C00"/>
    <w:rsid w:val="00A22CB6"/>
    <w:rsid w:val="00A24F2D"/>
    <w:rsid w:val="00A2538B"/>
    <w:rsid w:val="00A25EB1"/>
    <w:rsid w:val="00A32AAF"/>
    <w:rsid w:val="00A37142"/>
    <w:rsid w:val="00A3721D"/>
    <w:rsid w:val="00A4175D"/>
    <w:rsid w:val="00A42060"/>
    <w:rsid w:val="00A42ADF"/>
    <w:rsid w:val="00A4533E"/>
    <w:rsid w:val="00A47BDE"/>
    <w:rsid w:val="00A53DEE"/>
    <w:rsid w:val="00A553E0"/>
    <w:rsid w:val="00A565B1"/>
    <w:rsid w:val="00A575AB"/>
    <w:rsid w:val="00A613A3"/>
    <w:rsid w:val="00A61F5E"/>
    <w:rsid w:val="00A67B8A"/>
    <w:rsid w:val="00A70404"/>
    <w:rsid w:val="00A777FF"/>
    <w:rsid w:val="00A829C9"/>
    <w:rsid w:val="00A8452D"/>
    <w:rsid w:val="00A85AAD"/>
    <w:rsid w:val="00A926FF"/>
    <w:rsid w:val="00A929CD"/>
    <w:rsid w:val="00A93BDE"/>
    <w:rsid w:val="00AB36CF"/>
    <w:rsid w:val="00AB3FF8"/>
    <w:rsid w:val="00AB61BA"/>
    <w:rsid w:val="00AC40B8"/>
    <w:rsid w:val="00AD39FD"/>
    <w:rsid w:val="00AD3C93"/>
    <w:rsid w:val="00AD3D5E"/>
    <w:rsid w:val="00AD3DFA"/>
    <w:rsid w:val="00AD5FF2"/>
    <w:rsid w:val="00AE37B6"/>
    <w:rsid w:val="00AE7038"/>
    <w:rsid w:val="00AE76B7"/>
    <w:rsid w:val="00AF01DB"/>
    <w:rsid w:val="00AF12C2"/>
    <w:rsid w:val="00AF426C"/>
    <w:rsid w:val="00B002E7"/>
    <w:rsid w:val="00B04F04"/>
    <w:rsid w:val="00B100FC"/>
    <w:rsid w:val="00B10A2D"/>
    <w:rsid w:val="00B11D6C"/>
    <w:rsid w:val="00B12006"/>
    <w:rsid w:val="00B16B51"/>
    <w:rsid w:val="00B207F6"/>
    <w:rsid w:val="00B303BE"/>
    <w:rsid w:val="00B31972"/>
    <w:rsid w:val="00B31E4E"/>
    <w:rsid w:val="00B3421B"/>
    <w:rsid w:val="00B34C94"/>
    <w:rsid w:val="00B366F0"/>
    <w:rsid w:val="00B36D5E"/>
    <w:rsid w:val="00B37CB0"/>
    <w:rsid w:val="00B41726"/>
    <w:rsid w:val="00B420D9"/>
    <w:rsid w:val="00B42216"/>
    <w:rsid w:val="00B44846"/>
    <w:rsid w:val="00B548D5"/>
    <w:rsid w:val="00B54D21"/>
    <w:rsid w:val="00B550B3"/>
    <w:rsid w:val="00B55584"/>
    <w:rsid w:val="00B55A29"/>
    <w:rsid w:val="00B573E8"/>
    <w:rsid w:val="00B65813"/>
    <w:rsid w:val="00B7183B"/>
    <w:rsid w:val="00B7248E"/>
    <w:rsid w:val="00B747DF"/>
    <w:rsid w:val="00B804DA"/>
    <w:rsid w:val="00B81A09"/>
    <w:rsid w:val="00B853B9"/>
    <w:rsid w:val="00BA1E35"/>
    <w:rsid w:val="00BA2CB4"/>
    <w:rsid w:val="00BA6341"/>
    <w:rsid w:val="00BB0986"/>
    <w:rsid w:val="00BB15C9"/>
    <w:rsid w:val="00BB1D3E"/>
    <w:rsid w:val="00BB3636"/>
    <w:rsid w:val="00BB468D"/>
    <w:rsid w:val="00BC1DF0"/>
    <w:rsid w:val="00BC5ED6"/>
    <w:rsid w:val="00BC5F52"/>
    <w:rsid w:val="00BC7C8E"/>
    <w:rsid w:val="00BD0BD8"/>
    <w:rsid w:val="00BD3BB6"/>
    <w:rsid w:val="00BD4FA5"/>
    <w:rsid w:val="00BE273F"/>
    <w:rsid w:val="00BE2DED"/>
    <w:rsid w:val="00BE5E59"/>
    <w:rsid w:val="00BF5304"/>
    <w:rsid w:val="00C0198E"/>
    <w:rsid w:val="00C049A7"/>
    <w:rsid w:val="00C04A69"/>
    <w:rsid w:val="00C059E8"/>
    <w:rsid w:val="00C065E5"/>
    <w:rsid w:val="00C06808"/>
    <w:rsid w:val="00C0757E"/>
    <w:rsid w:val="00C1655E"/>
    <w:rsid w:val="00C17975"/>
    <w:rsid w:val="00C17D54"/>
    <w:rsid w:val="00C23B5B"/>
    <w:rsid w:val="00C32C32"/>
    <w:rsid w:val="00C45384"/>
    <w:rsid w:val="00C47D8C"/>
    <w:rsid w:val="00C54D32"/>
    <w:rsid w:val="00C565D6"/>
    <w:rsid w:val="00C60655"/>
    <w:rsid w:val="00C6403C"/>
    <w:rsid w:val="00C6548B"/>
    <w:rsid w:val="00C663E5"/>
    <w:rsid w:val="00C6723B"/>
    <w:rsid w:val="00C67242"/>
    <w:rsid w:val="00C77F31"/>
    <w:rsid w:val="00C80BC5"/>
    <w:rsid w:val="00C831A6"/>
    <w:rsid w:val="00C84DD5"/>
    <w:rsid w:val="00C8584A"/>
    <w:rsid w:val="00CA2099"/>
    <w:rsid w:val="00CA3A42"/>
    <w:rsid w:val="00CB47A0"/>
    <w:rsid w:val="00CB59CE"/>
    <w:rsid w:val="00CB5A33"/>
    <w:rsid w:val="00CB61AC"/>
    <w:rsid w:val="00CD1632"/>
    <w:rsid w:val="00CD59FA"/>
    <w:rsid w:val="00CD71A6"/>
    <w:rsid w:val="00CD7F83"/>
    <w:rsid w:val="00CE3FEB"/>
    <w:rsid w:val="00CE68E6"/>
    <w:rsid w:val="00CF1E20"/>
    <w:rsid w:val="00CF257E"/>
    <w:rsid w:val="00CF4A4C"/>
    <w:rsid w:val="00CF4CDB"/>
    <w:rsid w:val="00CF52BF"/>
    <w:rsid w:val="00D00AD0"/>
    <w:rsid w:val="00D020D5"/>
    <w:rsid w:val="00D041F1"/>
    <w:rsid w:val="00D04AF9"/>
    <w:rsid w:val="00D05ED1"/>
    <w:rsid w:val="00D06380"/>
    <w:rsid w:val="00D06477"/>
    <w:rsid w:val="00D076F8"/>
    <w:rsid w:val="00D11408"/>
    <w:rsid w:val="00D11A5F"/>
    <w:rsid w:val="00D11CF0"/>
    <w:rsid w:val="00D13B9D"/>
    <w:rsid w:val="00D14B9F"/>
    <w:rsid w:val="00D170E0"/>
    <w:rsid w:val="00D2074D"/>
    <w:rsid w:val="00D2252B"/>
    <w:rsid w:val="00D228B4"/>
    <w:rsid w:val="00D23992"/>
    <w:rsid w:val="00D25540"/>
    <w:rsid w:val="00D2769D"/>
    <w:rsid w:val="00D3019F"/>
    <w:rsid w:val="00D33B61"/>
    <w:rsid w:val="00D3673A"/>
    <w:rsid w:val="00D457EB"/>
    <w:rsid w:val="00D45BB7"/>
    <w:rsid w:val="00D503A9"/>
    <w:rsid w:val="00D50B81"/>
    <w:rsid w:val="00D52291"/>
    <w:rsid w:val="00D52D1F"/>
    <w:rsid w:val="00D6064C"/>
    <w:rsid w:val="00D62706"/>
    <w:rsid w:val="00D64F86"/>
    <w:rsid w:val="00D75998"/>
    <w:rsid w:val="00D763DE"/>
    <w:rsid w:val="00D83E93"/>
    <w:rsid w:val="00D848DC"/>
    <w:rsid w:val="00D8640D"/>
    <w:rsid w:val="00D9317F"/>
    <w:rsid w:val="00D9618B"/>
    <w:rsid w:val="00DA113A"/>
    <w:rsid w:val="00DA36E7"/>
    <w:rsid w:val="00DA58D9"/>
    <w:rsid w:val="00DA7001"/>
    <w:rsid w:val="00DA7113"/>
    <w:rsid w:val="00DA717C"/>
    <w:rsid w:val="00DB27AF"/>
    <w:rsid w:val="00DB30CD"/>
    <w:rsid w:val="00DB3F3E"/>
    <w:rsid w:val="00DB52F3"/>
    <w:rsid w:val="00DB641C"/>
    <w:rsid w:val="00DB7A6F"/>
    <w:rsid w:val="00DC068E"/>
    <w:rsid w:val="00DC522D"/>
    <w:rsid w:val="00DC695C"/>
    <w:rsid w:val="00DD160D"/>
    <w:rsid w:val="00DD2735"/>
    <w:rsid w:val="00DD5FF0"/>
    <w:rsid w:val="00DD7079"/>
    <w:rsid w:val="00DD710D"/>
    <w:rsid w:val="00DE2507"/>
    <w:rsid w:val="00DF14D1"/>
    <w:rsid w:val="00E03193"/>
    <w:rsid w:val="00E03B59"/>
    <w:rsid w:val="00E04892"/>
    <w:rsid w:val="00E07515"/>
    <w:rsid w:val="00E1305F"/>
    <w:rsid w:val="00E1762D"/>
    <w:rsid w:val="00E2118E"/>
    <w:rsid w:val="00E249BC"/>
    <w:rsid w:val="00E262A8"/>
    <w:rsid w:val="00E2799B"/>
    <w:rsid w:val="00E30B27"/>
    <w:rsid w:val="00E33AF4"/>
    <w:rsid w:val="00E34BE2"/>
    <w:rsid w:val="00E37B75"/>
    <w:rsid w:val="00E40279"/>
    <w:rsid w:val="00E41107"/>
    <w:rsid w:val="00E45E92"/>
    <w:rsid w:val="00E51D04"/>
    <w:rsid w:val="00E6325F"/>
    <w:rsid w:val="00E644F1"/>
    <w:rsid w:val="00E64895"/>
    <w:rsid w:val="00E70995"/>
    <w:rsid w:val="00E859C9"/>
    <w:rsid w:val="00E87297"/>
    <w:rsid w:val="00EA0FE2"/>
    <w:rsid w:val="00EB6947"/>
    <w:rsid w:val="00EB7166"/>
    <w:rsid w:val="00EC3002"/>
    <w:rsid w:val="00EC4FDE"/>
    <w:rsid w:val="00EC6AF6"/>
    <w:rsid w:val="00ED0D6C"/>
    <w:rsid w:val="00EE25EB"/>
    <w:rsid w:val="00EE4FE2"/>
    <w:rsid w:val="00EF00F8"/>
    <w:rsid w:val="00F0746D"/>
    <w:rsid w:val="00F12AEC"/>
    <w:rsid w:val="00F13235"/>
    <w:rsid w:val="00F13309"/>
    <w:rsid w:val="00F14512"/>
    <w:rsid w:val="00F14D73"/>
    <w:rsid w:val="00F24442"/>
    <w:rsid w:val="00F244C4"/>
    <w:rsid w:val="00F25579"/>
    <w:rsid w:val="00F25916"/>
    <w:rsid w:val="00F2654D"/>
    <w:rsid w:val="00F3465A"/>
    <w:rsid w:val="00F34BCA"/>
    <w:rsid w:val="00F35A35"/>
    <w:rsid w:val="00F35D6D"/>
    <w:rsid w:val="00F50772"/>
    <w:rsid w:val="00F54536"/>
    <w:rsid w:val="00F554BB"/>
    <w:rsid w:val="00F5557D"/>
    <w:rsid w:val="00F61077"/>
    <w:rsid w:val="00F62815"/>
    <w:rsid w:val="00F64716"/>
    <w:rsid w:val="00F66BF1"/>
    <w:rsid w:val="00F67AC7"/>
    <w:rsid w:val="00F70DAB"/>
    <w:rsid w:val="00F70F9C"/>
    <w:rsid w:val="00F7119C"/>
    <w:rsid w:val="00F776A5"/>
    <w:rsid w:val="00F77BAA"/>
    <w:rsid w:val="00F80275"/>
    <w:rsid w:val="00F83B2B"/>
    <w:rsid w:val="00F876A8"/>
    <w:rsid w:val="00F87FF2"/>
    <w:rsid w:val="00F903CE"/>
    <w:rsid w:val="00F92C33"/>
    <w:rsid w:val="00F955F4"/>
    <w:rsid w:val="00FA0DC5"/>
    <w:rsid w:val="00FA42A1"/>
    <w:rsid w:val="00FA7A8C"/>
    <w:rsid w:val="00FB0BFD"/>
    <w:rsid w:val="00FB326F"/>
    <w:rsid w:val="00FB550E"/>
    <w:rsid w:val="00FB577E"/>
    <w:rsid w:val="00FC02F4"/>
    <w:rsid w:val="00FC6889"/>
    <w:rsid w:val="00FD1276"/>
    <w:rsid w:val="00FD302E"/>
    <w:rsid w:val="00FE01C0"/>
    <w:rsid w:val="00FE0DA7"/>
    <w:rsid w:val="00FE340E"/>
    <w:rsid w:val="00FE38D0"/>
    <w:rsid w:val="00FE5189"/>
    <w:rsid w:val="00FF3B61"/>
    <w:rsid w:val="00FF7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81AF6D6"/>
  <w15:docId w15:val="{A0ADF8F3-C36C-4C41-AACB-B16F4816A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1203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3BDE"/>
    <w:pPr>
      <w:keepNext/>
      <w:keepLines/>
      <w:numPr>
        <w:numId w:val="3"/>
      </w:numPr>
      <w:spacing w:before="240"/>
      <w:jc w:val="center"/>
      <w:outlineLvl w:val="0"/>
    </w:pPr>
    <w:rPr>
      <w:rFonts w:eastAsiaTheme="majorEastAsia" w:cstheme="majorBidi"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5BB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5BB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">
    <w:name w:val="Level 1"/>
    <w:basedOn w:val="Normal"/>
    <w:link w:val="Level1Char"/>
    <w:qFormat/>
    <w:rsid w:val="004A44B8"/>
    <w:pPr>
      <w:jc w:val="center"/>
    </w:pPr>
    <w:rPr>
      <w:rFonts w:cs="Times New Roman"/>
      <w:szCs w:val="24"/>
    </w:rPr>
  </w:style>
  <w:style w:type="paragraph" w:customStyle="1" w:styleId="Level2">
    <w:name w:val="Level 2"/>
    <w:basedOn w:val="Normal"/>
    <w:link w:val="Level2Char"/>
    <w:autoRedefine/>
    <w:qFormat/>
    <w:rsid w:val="00CF257E"/>
    <w:pPr>
      <w:spacing w:before="120" w:after="120"/>
    </w:pPr>
    <w:rPr>
      <w:rFonts w:cs="Times New Roman"/>
      <w:b/>
      <w:color w:val="000000" w:themeColor="text1"/>
      <w:szCs w:val="24"/>
    </w:rPr>
  </w:style>
  <w:style w:type="character" w:customStyle="1" w:styleId="Level1Char">
    <w:name w:val="Level 1 Char"/>
    <w:basedOn w:val="DefaultParagraphFont"/>
    <w:link w:val="Level1"/>
    <w:rsid w:val="004A44B8"/>
    <w:rPr>
      <w:rFonts w:ascii="Times New Roman" w:hAnsi="Times New Roman" w:cs="Times New Roman"/>
      <w:sz w:val="24"/>
      <w:szCs w:val="24"/>
    </w:rPr>
  </w:style>
  <w:style w:type="paragraph" w:customStyle="1" w:styleId="Level3">
    <w:name w:val="Level 3"/>
    <w:basedOn w:val="Level1"/>
    <w:link w:val="Level3Char"/>
    <w:qFormat/>
    <w:rsid w:val="004A44B8"/>
    <w:pPr>
      <w:jc w:val="left"/>
    </w:pPr>
    <w:rPr>
      <w:i/>
    </w:rPr>
  </w:style>
  <w:style w:type="character" w:customStyle="1" w:styleId="Level2Char">
    <w:name w:val="Level 2 Char"/>
    <w:basedOn w:val="DefaultParagraphFont"/>
    <w:link w:val="Level2"/>
    <w:rsid w:val="00CF257E"/>
    <w:rPr>
      <w:rFonts w:ascii="Times New Roman" w:hAnsi="Times New Roman" w:cs="Times New Roman"/>
      <w:b/>
      <w:color w:val="000000" w:themeColor="text1"/>
      <w:sz w:val="24"/>
      <w:szCs w:val="24"/>
    </w:rPr>
  </w:style>
  <w:style w:type="paragraph" w:customStyle="1" w:styleId="Level4">
    <w:name w:val="Level 4"/>
    <w:basedOn w:val="Level1"/>
    <w:next w:val="Normal"/>
    <w:link w:val="Level4Char"/>
    <w:autoRedefine/>
    <w:qFormat/>
    <w:rsid w:val="000170B4"/>
    <w:pPr>
      <w:jc w:val="left"/>
    </w:pPr>
  </w:style>
  <w:style w:type="character" w:customStyle="1" w:styleId="Level3Char">
    <w:name w:val="Level 3 Char"/>
    <w:basedOn w:val="Level1Char"/>
    <w:link w:val="Level3"/>
    <w:rsid w:val="004A44B8"/>
    <w:rPr>
      <w:rFonts w:ascii="Times New Roman" w:hAnsi="Times New Roman" w:cs="Times New Roman"/>
      <w:i/>
      <w:sz w:val="24"/>
      <w:szCs w:val="24"/>
    </w:rPr>
  </w:style>
  <w:style w:type="paragraph" w:customStyle="1" w:styleId="Level5">
    <w:name w:val="Level 5"/>
    <w:basedOn w:val="NoSpacing"/>
    <w:next w:val="Normal"/>
    <w:link w:val="Level5Char"/>
    <w:autoRedefine/>
    <w:qFormat/>
    <w:rsid w:val="0018188A"/>
    <w:pPr>
      <w:jc w:val="center"/>
    </w:pPr>
    <w:rPr>
      <w:rFonts w:ascii="Times New Roman" w:hAnsi="Times New Roman" w:cs="Times New Roman"/>
      <w:sz w:val="24"/>
      <w:szCs w:val="24"/>
    </w:rPr>
  </w:style>
  <w:style w:type="character" w:customStyle="1" w:styleId="Level4Char">
    <w:name w:val="Level 4 Char"/>
    <w:basedOn w:val="Level1Char"/>
    <w:link w:val="Level4"/>
    <w:rsid w:val="000170B4"/>
    <w:rPr>
      <w:rFonts w:ascii="Times New Roman" w:hAnsi="Times New Roman" w:cs="Times New Roman"/>
      <w:sz w:val="24"/>
      <w:szCs w:val="24"/>
    </w:rPr>
  </w:style>
  <w:style w:type="character" w:customStyle="1" w:styleId="Level5Char">
    <w:name w:val="Level 5 Char"/>
    <w:basedOn w:val="Level4Char"/>
    <w:link w:val="Level5"/>
    <w:rsid w:val="0018188A"/>
    <w:rPr>
      <w:rFonts w:ascii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4A44B8"/>
    <w:pPr>
      <w:spacing w:line="240" w:lineRule="auto"/>
    </w:pPr>
  </w:style>
  <w:style w:type="character" w:styleId="PlaceholderText">
    <w:name w:val="Placeholder Text"/>
    <w:basedOn w:val="DefaultParagraphFont"/>
    <w:uiPriority w:val="99"/>
    <w:semiHidden/>
    <w:rsid w:val="001B472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472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B452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4523"/>
  </w:style>
  <w:style w:type="paragraph" w:styleId="Footer">
    <w:name w:val="footer"/>
    <w:basedOn w:val="Normal"/>
    <w:link w:val="FooterChar"/>
    <w:uiPriority w:val="99"/>
    <w:unhideWhenUsed/>
    <w:rsid w:val="005B452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4523"/>
  </w:style>
  <w:style w:type="paragraph" w:styleId="TOC1">
    <w:name w:val="toc 1"/>
    <w:basedOn w:val="Normal"/>
    <w:next w:val="Normal"/>
    <w:autoRedefine/>
    <w:uiPriority w:val="39"/>
    <w:unhideWhenUsed/>
    <w:rsid w:val="007E6A4A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7E6A4A"/>
    <w:rPr>
      <w:color w:val="0000FF" w:themeColor="hyperlink"/>
      <w:u w:val="singl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D2F07"/>
    <w:pPr>
      <w:spacing w:line="240" w:lineRule="auto"/>
      <w:jc w:val="both"/>
    </w:pPr>
    <w:rPr>
      <w:bCs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D2074D"/>
  </w:style>
  <w:style w:type="paragraph" w:styleId="TOC2">
    <w:name w:val="toc 2"/>
    <w:basedOn w:val="Normal"/>
    <w:next w:val="Normal"/>
    <w:autoRedefine/>
    <w:uiPriority w:val="39"/>
    <w:unhideWhenUsed/>
    <w:rsid w:val="00D2074D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BA6341"/>
    <w:pPr>
      <w:spacing w:after="100"/>
      <w:ind w:left="440"/>
    </w:pPr>
  </w:style>
  <w:style w:type="table" w:styleId="TableGrid">
    <w:name w:val="Table Grid"/>
    <w:basedOn w:val="TableNormal"/>
    <w:uiPriority w:val="59"/>
    <w:rsid w:val="00A926F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4D4AA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866B2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3B0568"/>
    <w:pPr>
      <w:spacing w:line="259" w:lineRule="auto"/>
      <w:jc w:val="center"/>
    </w:pPr>
    <w:rPr>
      <w:rFonts w:ascii="Calibri" w:eastAsiaTheme="minorEastAsia" w:hAnsi="Calibri" w:cs="Calibri"/>
      <w:noProof/>
      <w:sz w:val="22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0568"/>
    <w:rPr>
      <w:rFonts w:ascii="Calibri" w:eastAsiaTheme="minorEastAsia" w:hAnsi="Calibri" w:cs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3B0568"/>
    <w:pPr>
      <w:spacing w:after="160" w:line="240" w:lineRule="auto"/>
    </w:pPr>
    <w:rPr>
      <w:rFonts w:ascii="Calibri" w:eastAsiaTheme="minorEastAsia" w:hAnsi="Calibri" w:cs="Calibri"/>
      <w:noProof/>
      <w:sz w:val="22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3B0568"/>
    <w:rPr>
      <w:rFonts w:ascii="Calibri" w:eastAsiaTheme="minorEastAsia" w:hAnsi="Calibri" w:cs="Calibri"/>
      <w:noProof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0568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3B05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0568"/>
    <w:pPr>
      <w:spacing w:after="160" w:line="240" w:lineRule="auto"/>
    </w:pPr>
    <w:rPr>
      <w:rFonts w:asciiTheme="minorHAnsi" w:eastAsiaTheme="minorEastAsia" w:hAnsiTheme="minorHAns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0568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05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0568"/>
    <w:rPr>
      <w:rFonts w:eastAsiaTheme="minorEastAsia"/>
      <w:b/>
      <w:bCs/>
      <w:sz w:val="20"/>
      <w:szCs w:val="20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A93BDE"/>
    <w:rPr>
      <w:rFonts w:ascii="Times New Roman" w:eastAsiaTheme="majorEastAsia" w:hAnsi="Times New Roman" w:cstheme="majorBidi"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5BB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5BB7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425318"/>
    <w:pPr>
      <w:spacing w:line="259" w:lineRule="auto"/>
      <w:outlineLvl w:val="9"/>
    </w:pPr>
    <w:rPr>
      <w:rFonts w:asciiTheme="majorHAnsi" w:hAnsiTheme="majorHAnsi"/>
      <w:b/>
      <w:color w:val="365F91" w:themeColor="accent1" w:themeShade="BF"/>
      <w:sz w:val="32"/>
    </w:rPr>
  </w:style>
  <w:style w:type="character" w:styleId="LineNumber">
    <w:name w:val="line number"/>
    <w:basedOn w:val="DefaultParagraphFont"/>
    <w:uiPriority w:val="99"/>
    <w:semiHidden/>
    <w:unhideWhenUsed/>
    <w:rsid w:val="002574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90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3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9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0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4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9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8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3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3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5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9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1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4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0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9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1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9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6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0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2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1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3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1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8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9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7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0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7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8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9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1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7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0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4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0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3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3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4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6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4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7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1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7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9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8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F:\Box%20Sync\Mr.Bai-PhD\14-Ph.D%20Dissertation\0-Dissertation%20and%20Defense%20meeting\Diss_GAGR_GENR_GHRS_GAHR_GINT_GJGS_GVM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F4176B-6D23-A44F-AE20-CE2D0E6FC6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:\Box Sync\Mr.Bai-PhD\14-Ph.D Dissertation\0-Dissertation and Defense meeting\Diss_GAGR_GENR_GHRS_GAHR_GINT_GJGS_GVME.dotx</Template>
  <TotalTime>405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io State Graduate School</Company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fei Bai</dc:creator>
  <cp:keywords/>
  <dc:description/>
  <cp:lastModifiedBy>Carol Jenner</cp:lastModifiedBy>
  <cp:revision>56</cp:revision>
  <cp:lastPrinted>2008-10-23T19:36:00Z</cp:lastPrinted>
  <dcterms:created xsi:type="dcterms:W3CDTF">2018-03-05T17:18:00Z</dcterms:created>
  <dcterms:modified xsi:type="dcterms:W3CDTF">2018-12-11T16:39:00Z</dcterms:modified>
</cp:coreProperties>
</file>